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0F5F7" w14:textId="2D282CD2" w:rsidR="00EE3DAB" w:rsidRPr="00EE3DAB" w:rsidRDefault="00EE3DAB" w:rsidP="00EE3DAB">
      <w:pPr>
        <w:pStyle w:val="Rubrik2"/>
        <w:spacing w:line="480" w:lineRule="auto"/>
        <w:rPr>
          <w:rFonts w:asciiTheme="minorHAnsi" w:hAnsiTheme="minorHAnsi" w:cstheme="minorHAnsi"/>
          <w:lang w:val="en-GB"/>
        </w:rPr>
      </w:pPr>
      <w:r w:rsidRPr="00EE3DAB">
        <w:rPr>
          <w:rFonts w:asciiTheme="minorHAnsi" w:hAnsiTheme="minorHAnsi" w:cstheme="minorHAnsi"/>
          <w:lang w:val="en-GB"/>
        </w:rPr>
        <w:t xml:space="preserve">Supplementary info </w:t>
      </w:r>
    </w:p>
    <w:p w14:paraId="6DD8D161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  <w:b/>
          <w:bCs/>
        </w:rPr>
        <w:t xml:space="preserve">Interview guide, </w:t>
      </w:r>
      <w:r w:rsidRPr="00D33F96">
        <w:rPr>
          <w:rFonts w:ascii="Times New Roman" w:hAnsi="Times New Roman"/>
        </w:rPr>
        <w:t>last version, May 2024</w:t>
      </w:r>
    </w:p>
    <w:p w14:paraId="31E56F79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en speaking with the patient about sharing information to their family, how do you usually do it?</w:t>
      </w:r>
    </w:p>
    <w:p w14:paraId="49F24AE6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y then? What are your thoughts? What usually happens? How do patients react to it?</w:t>
      </w:r>
    </w:p>
    <w:p w14:paraId="6F304081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Do you have any specific strategies or approaches?</w:t>
      </w:r>
    </w:p>
    <w:p w14:paraId="292784BC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en do you find it difficult? What are your thoughts? What do you do?</w:t>
      </w:r>
    </w:p>
    <w:p w14:paraId="6C1BDB1D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In a patient meeting, how much of the conversation is dedicated to discussing information spreading?</w:t>
      </w:r>
    </w:p>
    <w:p w14:paraId="03B1D7EE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Do you follow up in any way to ensure the patient understands what information to share and how to share it?</w:t>
      </w:r>
    </w:p>
    <w:p w14:paraId="58B58A9E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Have you ever thought about wanting to work differently? Different approach? Why is that?</w:t>
      </w:r>
    </w:p>
    <w:p w14:paraId="4793C257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If we talk more generally about heredity and whether the family receives information, do you have any thoughts on that?</w:t>
      </w:r>
    </w:p>
    <w:p w14:paraId="0A934F83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at do you think about the patient's role?</w:t>
      </w:r>
    </w:p>
    <w:p w14:paraId="505E0824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at do you think about your own role?</w:t>
      </w:r>
    </w:p>
    <w:p w14:paraId="426B25B8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at are your thoughts on the patient's responsibility versus yours and the healthcare system's responsibility?</w:t>
      </w:r>
    </w:p>
    <w:p w14:paraId="2392D91D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What are the advantages and disadvantages of the patient's responsibility versus the healthcare system's responsibility?</w:t>
      </w:r>
    </w:p>
    <w:p w14:paraId="539FFC22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Do you ever wonder if information will be shared? How do you handle that if so?</w:t>
      </w:r>
    </w:p>
    <w:p w14:paraId="3B9892F2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Do you feel responsible for anyone other than the patient, i.e. ensuring family members are informed?</w:t>
      </w:r>
    </w:p>
    <w:p w14:paraId="674A2BA6" w14:textId="77777777" w:rsidR="00EE3DAB" w:rsidRPr="00D33F96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Genetic testing of cancer patients is becoming more common. New approaches are being developed, such as non-geneticists providing limited information, verbally and in writing, before genetic analysis is done on a tumour or blood sample. One might think this affects the healthcare system's responsibility, or not. Do you have any reflections on this?</w:t>
      </w:r>
    </w:p>
    <w:p w14:paraId="23796210" w14:textId="77777777" w:rsidR="00EE3DAB" w:rsidRDefault="00EE3DAB" w:rsidP="00EE3DAB">
      <w:pPr>
        <w:spacing w:line="360" w:lineRule="auto"/>
        <w:rPr>
          <w:rFonts w:ascii="Times New Roman" w:hAnsi="Times New Roman"/>
        </w:rPr>
      </w:pPr>
      <w:r w:rsidRPr="00D33F96">
        <w:rPr>
          <w:rFonts w:ascii="Times New Roman" w:hAnsi="Times New Roman"/>
        </w:rPr>
        <w:t>If your relative had cancer and a genetic cancer risk, how would you want the information to be shared?</w:t>
      </w:r>
    </w:p>
    <w:p w14:paraId="62D4C6B9" w14:textId="77777777" w:rsidR="00312C9C" w:rsidRDefault="00312C9C"/>
    <w:sectPr w:rsidR="00312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AB"/>
    <w:rsid w:val="00022D69"/>
    <w:rsid w:val="00312C9C"/>
    <w:rsid w:val="003C760E"/>
    <w:rsid w:val="003F0AC2"/>
    <w:rsid w:val="004611A3"/>
    <w:rsid w:val="00802D17"/>
    <w:rsid w:val="00C171AF"/>
    <w:rsid w:val="00C775C5"/>
    <w:rsid w:val="00EE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813A0"/>
  <w15:chartTrackingRefBased/>
  <w15:docId w15:val="{546D35F3-3EDF-42FB-8222-2C2D5FDE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AB"/>
    <w:pPr>
      <w:autoSpaceDN w:val="0"/>
      <w:spacing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E3DAB"/>
    <w:pPr>
      <w:keepNext/>
      <w:keepLines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E3DAB"/>
    <w:pPr>
      <w:keepNext/>
      <w:keepLines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E3DAB"/>
    <w:pPr>
      <w:keepNext/>
      <w:keepLines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E3DAB"/>
    <w:pPr>
      <w:keepNext/>
      <w:keepLines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E3DAB"/>
    <w:pPr>
      <w:keepNext/>
      <w:keepLines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E3DAB"/>
    <w:pPr>
      <w:keepNext/>
      <w:keepLines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E3DAB"/>
    <w:pPr>
      <w:keepNext/>
      <w:keepLines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E3DAB"/>
    <w:pPr>
      <w:keepNext/>
      <w:keepLines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E3DAB"/>
    <w:pPr>
      <w:keepNext/>
      <w:keepLines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E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E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E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E3DA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E3DA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E3DA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E3DA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E3DA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E3DA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E3DAB"/>
    <w:pPr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E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E3DAB"/>
    <w:pPr>
      <w:numPr>
        <w:ilvl w:val="1"/>
      </w:numPr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E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E3DAB"/>
    <w:pPr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E3DA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E3DAB"/>
    <w:pPr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E3D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E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E3DA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E3D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Öfverholm</dc:creator>
  <cp:keywords/>
  <dc:description/>
  <cp:lastModifiedBy>Anna Öfverholm</cp:lastModifiedBy>
  <cp:revision>2</cp:revision>
  <dcterms:created xsi:type="dcterms:W3CDTF">2025-08-15T17:15:00Z</dcterms:created>
  <dcterms:modified xsi:type="dcterms:W3CDTF">2025-08-15T17:15:00Z</dcterms:modified>
</cp:coreProperties>
</file>